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7AA23" w14:textId="6C0D9CD5" w:rsidR="008B02B4" w:rsidRPr="0023467F" w:rsidRDefault="008B02B4" w:rsidP="0023467F">
      <w:pPr>
        <w:ind w:left="142"/>
        <w:rPr>
          <w:rFonts w:ascii="Arial" w:hAnsi="Arial" w:cs="Arial"/>
          <w:b/>
          <w:sz w:val="20"/>
          <w:szCs w:val="20"/>
          <w:u w:val="single"/>
        </w:rPr>
      </w:pPr>
    </w:p>
    <w:tbl>
      <w:tblPr>
        <w:tblStyle w:val="TableGrid3"/>
        <w:tblW w:w="4656" w:type="pct"/>
        <w:jc w:val="center"/>
        <w:tblInd w:w="-135" w:type="dxa"/>
        <w:tblLayout w:type="fixed"/>
        <w:tblLook w:val="04A0" w:firstRow="1" w:lastRow="0" w:firstColumn="1" w:lastColumn="0" w:noHBand="0" w:noVBand="1"/>
      </w:tblPr>
      <w:tblGrid>
        <w:gridCol w:w="1257"/>
        <w:gridCol w:w="1651"/>
        <w:gridCol w:w="2300"/>
        <w:gridCol w:w="847"/>
        <w:gridCol w:w="1134"/>
        <w:gridCol w:w="1417"/>
      </w:tblGrid>
      <w:tr w:rsidR="008B02B4" w:rsidRPr="00986A0A" w14:paraId="4A02511A" w14:textId="77777777" w:rsidTr="008B02B4">
        <w:trPr>
          <w:trHeight w:val="699"/>
          <w:jc w:val="center"/>
        </w:trPr>
        <w:tc>
          <w:tcPr>
            <w:tcW w:w="730" w:type="pct"/>
          </w:tcPr>
          <w:p w14:paraId="4746E2CC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Predicted target</w:t>
            </w:r>
          </w:p>
        </w:tc>
        <w:tc>
          <w:tcPr>
            <w:tcW w:w="959" w:type="pct"/>
          </w:tcPr>
          <w:p w14:paraId="05777D0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Schisto</w:t>
            </w:r>
            <w:proofErr w:type="spellEnd"/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1336" w:type="pct"/>
          </w:tcPr>
          <w:p w14:paraId="54047C5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492" w:type="pct"/>
          </w:tcPr>
          <w:p w14:paraId="4B22E6A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659" w:type="pct"/>
          </w:tcPr>
          <w:p w14:paraId="14F86938" w14:textId="519D4A9D" w:rsidR="008B02B4" w:rsidRPr="00986A0A" w:rsidRDefault="008B02B4" w:rsidP="00E062C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% Silencing (</w:t>
            </w:r>
            <w:r w:rsidR="00E062C2">
              <w:rPr>
                <w:rFonts w:ascii="Arial" w:eastAsia="Calibri" w:hAnsi="Arial" w:cs="Arial"/>
                <w:b/>
                <w:sz w:val="20"/>
                <w:szCs w:val="20"/>
              </w:rPr>
              <w:t>range</w:t>
            </w: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23" w:type="pct"/>
          </w:tcPr>
          <w:p w14:paraId="18E9522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b/>
                <w:sz w:val="20"/>
                <w:szCs w:val="20"/>
              </w:rPr>
              <w:t>Phenotypic change</w:t>
            </w:r>
          </w:p>
        </w:tc>
      </w:tr>
      <w:tr w:rsidR="008B02B4" w:rsidRPr="00986A0A" w14:paraId="18E32EA4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55EE3A98" w14:textId="77777777" w:rsidR="008B02B4" w:rsidRPr="00986A0A" w:rsidRDefault="008B02B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  <w:p w14:paraId="2F4AC57E" w14:textId="77777777" w:rsidR="008B02B4" w:rsidRPr="00986A0A" w:rsidRDefault="008B02B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(P00533)</w:t>
            </w:r>
          </w:p>
        </w:tc>
        <w:tc>
          <w:tcPr>
            <w:tcW w:w="959" w:type="pct"/>
            <w:vMerge w:val="restart"/>
            <w:vAlign w:val="center"/>
          </w:tcPr>
          <w:p w14:paraId="6287384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93930.2</w:t>
            </w:r>
          </w:p>
        </w:tc>
        <w:tc>
          <w:tcPr>
            <w:tcW w:w="1336" w:type="pct"/>
            <w:vMerge w:val="restart"/>
            <w:vAlign w:val="center"/>
          </w:tcPr>
          <w:p w14:paraId="7887F7C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Receptor Tyrosine Kinase, putative</w:t>
            </w:r>
          </w:p>
        </w:tc>
        <w:tc>
          <w:tcPr>
            <w:tcW w:w="492" w:type="pct"/>
            <w:vAlign w:val="center"/>
          </w:tcPr>
          <w:p w14:paraId="133884C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7A4A7BDD" w14:textId="604944E6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78</w:t>
            </w:r>
            <w:ins w:id="0" w:author="alessandra" w:date="2015-03-09T12:29:00Z">
              <w:r w:rsidR="00376C1B">
                <w:rPr>
                  <w:rFonts w:ascii="Arial" w:eastAsia="Calibri" w:hAnsi="Arial" w:cs="Arial"/>
                  <w:sz w:val="20"/>
                  <w:szCs w:val="20"/>
                </w:rPr>
                <w:t>-85</w:t>
              </w:r>
            </w:ins>
          </w:p>
        </w:tc>
        <w:tc>
          <w:tcPr>
            <w:tcW w:w="823" w:type="pct"/>
            <w:vAlign w:val="center"/>
          </w:tcPr>
          <w:p w14:paraId="167EC89F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0D516033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5E8109D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17645DA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00694E2C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62E8AF8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13A3653B" w14:textId="75E5193F" w:rsidR="008B02B4" w:rsidRPr="00986A0A" w:rsidRDefault="00376C1B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" w:author="alessandra" w:date="2015-03-09T12:30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  <w:tc>
          <w:tcPr>
            <w:tcW w:w="823" w:type="pct"/>
            <w:vAlign w:val="center"/>
          </w:tcPr>
          <w:p w14:paraId="7E6F425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06C23C94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05E42E6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1DD5609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65470</w:t>
            </w:r>
          </w:p>
        </w:tc>
        <w:tc>
          <w:tcPr>
            <w:tcW w:w="1336" w:type="pct"/>
            <w:vMerge w:val="restart"/>
            <w:vAlign w:val="center"/>
          </w:tcPr>
          <w:p w14:paraId="1DE750A8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yrosine Kinase Receptor, EGFR family</w:t>
            </w:r>
          </w:p>
        </w:tc>
        <w:tc>
          <w:tcPr>
            <w:tcW w:w="492" w:type="pct"/>
            <w:vAlign w:val="center"/>
          </w:tcPr>
          <w:p w14:paraId="4E0E01A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0A62BF49" w14:textId="71068317" w:rsidR="008B02B4" w:rsidRPr="00986A0A" w:rsidRDefault="00376C1B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2" w:author="alessandra" w:date="2015-03-09T12:30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823" w:type="pct"/>
            <w:vAlign w:val="center"/>
          </w:tcPr>
          <w:p w14:paraId="095115E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67C4F4A3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649A9E54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1AB8EEEF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43B3085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4652B57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6E0845E2" w14:textId="21DFF747" w:rsidR="008B02B4" w:rsidRPr="00986A0A" w:rsidRDefault="00376C1B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3" w:author="alessandra" w:date="2015-03-09T12:30:00Z">
              <w:r>
                <w:rPr>
                  <w:rFonts w:ascii="Arial" w:eastAsia="Calibri" w:hAnsi="Arial" w:cs="Arial"/>
                  <w:sz w:val="20"/>
                  <w:szCs w:val="20"/>
                </w:rPr>
                <w:t>7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75</w:t>
            </w:r>
          </w:p>
        </w:tc>
        <w:tc>
          <w:tcPr>
            <w:tcW w:w="823" w:type="pct"/>
            <w:vAlign w:val="center"/>
          </w:tcPr>
          <w:p w14:paraId="4E6DDD0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280124A0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09E9F9A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701BD08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2680</w:t>
            </w:r>
          </w:p>
        </w:tc>
        <w:tc>
          <w:tcPr>
            <w:tcW w:w="1336" w:type="pct"/>
            <w:vMerge w:val="restart"/>
            <w:vAlign w:val="center"/>
          </w:tcPr>
          <w:p w14:paraId="761C198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yrosine Kinase Receptor, EGFR family</w:t>
            </w:r>
          </w:p>
        </w:tc>
        <w:tc>
          <w:tcPr>
            <w:tcW w:w="492" w:type="pct"/>
            <w:vAlign w:val="center"/>
          </w:tcPr>
          <w:p w14:paraId="2F0CDA6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1B23E42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ND</w:t>
            </w:r>
          </w:p>
        </w:tc>
        <w:tc>
          <w:tcPr>
            <w:tcW w:w="823" w:type="pct"/>
            <w:vAlign w:val="center"/>
          </w:tcPr>
          <w:p w14:paraId="4AF4AF98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08FCED7B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4EE6CFC3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07BD4A2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03D36E2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613489E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379C542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ND</w:t>
            </w:r>
          </w:p>
        </w:tc>
        <w:tc>
          <w:tcPr>
            <w:tcW w:w="823" w:type="pct"/>
            <w:vAlign w:val="center"/>
          </w:tcPr>
          <w:p w14:paraId="0355ADE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7EEE4750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6A2F3F81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MAP kinase 14</w:t>
            </w:r>
          </w:p>
          <w:p w14:paraId="31A41E11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(Q16539)</w:t>
            </w:r>
          </w:p>
        </w:tc>
        <w:tc>
          <w:tcPr>
            <w:tcW w:w="959" w:type="pct"/>
            <w:vMerge w:val="restart"/>
            <w:vAlign w:val="center"/>
          </w:tcPr>
          <w:p w14:paraId="002242B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40700</w:t>
            </w:r>
          </w:p>
        </w:tc>
        <w:tc>
          <w:tcPr>
            <w:tcW w:w="1336" w:type="pct"/>
            <w:vMerge w:val="restart"/>
            <w:vAlign w:val="center"/>
          </w:tcPr>
          <w:p w14:paraId="3D66972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erine/Threonine Kinase, MAPK family</w:t>
            </w:r>
          </w:p>
        </w:tc>
        <w:tc>
          <w:tcPr>
            <w:tcW w:w="492" w:type="pct"/>
            <w:vAlign w:val="center"/>
          </w:tcPr>
          <w:p w14:paraId="23C1E593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60910CEB" w14:textId="1424E498" w:rsidR="008B02B4" w:rsidRPr="00986A0A" w:rsidRDefault="006B7F72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4" w:author="alessandra" w:date="2015-03-09T12:36:00Z">
              <w:r>
                <w:rPr>
                  <w:rFonts w:ascii="Arial" w:eastAsia="Calibri" w:hAnsi="Arial" w:cs="Arial"/>
                  <w:sz w:val="20"/>
                  <w:szCs w:val="20"/>
                </w:rPr>
                <w:t>75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95</w:t>
            </w:r>
          </w:p>
        </w:tc>
        <w:tc>
          <w:tcPr>
            <w:tcW w:w="823" w:type="pct"/>
            <w:vAlign w:val="center"/>
          </w:tcPr>
          <w:p w14:paraId="37A98F6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13639A1B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1632C86B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353F6A3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5CD9B1E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68B4F3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496B2927" w14:textId="66624481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85</w:t>
            </w:r>
            <w:ins w:id="5" w:author="alessandra" w:date="2015-03-09T12:36:00Z">
              <w:r w:rsidR="006B7F72">
                <w:rPr>
                  <w:rFonts w:ascii="Arial" w:eastAsia="Calibri" w:hAnsi="Arial" w:cs="Arial"/>
                  <w:sz w:val="20"/>
                  <w:szCs w:val="20"/>
                </w:rPr>
                <w:t>-90</w:t>
              </w:r>
            </w:ins>
          </w:p>
        </w:tc>
        <w:tc>
          <w:tcPr>
            <w:tcW w:w="823" w:type="pct"/>
            <w:vAlign w:val="center"/>
          </w:tcPr>
          <w:p w14:paraId="2F16A924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49FB2A47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6F1BB0FB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14618FB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33020</w:t>
            </w:r>
          </w:p>
        </w:tc>
        <w:tc>
          <w:tcPr>
            <w:tcW w:w="1336" w:type="pct"/>
            <w:vMerge w:val="restart"/>
            <w:vAlign w:val="center"/>
          </w:tcPr>
          <w:p w14:paraId="7DD2FCC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erine/Threonine Kinase, MAPK family, p38 subfamily</w:t>
            </w:r>
          </w:p>
        </w:tc>
        <w:tc>
          <w:tcPr>
            <w:tcW w:w="492" w:type="pct"/>
            <w:vAlign w:val="center"/>
          </w:tcPr>
          <w:p w14:paraId="223838F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61EDE0C0" w14:textId="62EAE5EC" w:rsidR="008B02B4" w:rsidRPr="00986A0A" w:rsidRDefault="006B7F72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6" w:author="alessandra" w:date="2015-03-09T12:36:00Z">
              <w:r>
                <w:rPr>
                  <w:rFonts w:ascii="Arial" w:eastAsia="Calibri" w:hAnsi="Arial" w:cs="Arial"/>
                  <w:sz w:val="20"/>
                  <w:szCs w:val="20"/>
                </w:rPr>
                <w:t>85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823" w:type="pct"/>
            <w:vAlign w:val="center"/>
          </w:tcPr>
          <w:p w14:paraId="7DD4061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</w:tr>
      <w:tr w:rsidR="008B02B4" w:rsidRPr="00986A0A" w14:paraId="572BC2F4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4391B1FF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4766531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3B8D54F8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380184D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2D52D2CD" w14:textId="68837F80" w:rsidR="008B02B4" w:rsidRPr="00986A0A" w:rsidRDefault="006B7F72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7" w:author="alessandra" w:date="2015-03-09T12:36:00Z">
              <w:r>
                <w:rPr>
                  <w:rFonts w:ascii="Arial" w:eastAsia="Calibri" w:hAnsi="Arial" w:cs="Arial"/>
                  <w:sz w:val="20"/>
                  <w:szCs w:val="20"/>
                </w:rPr>
                <w:t>7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85</w:t>
            </w:r>
          </w:p>
        </w:tc>
        <w:tc>
          <w:tcPr>
            <w:tcW w:w="823" w:type="pct"/>
            <w:vAlign w:val="center"/>
          </w:tcPr>
          <w:p w14:paraId="5D6DC502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10FAA79E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44E2F3B1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51AB9A1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91040</w:t>
            </w:r>
          </w:p>
        </w:tc>
        <w:tc>
          <w:tcPr>
            <w:tcW w:w="1336" w:type="pct"/>
            <w:vMerge w:val="restart"/>
            <w:vAlign w:val="center"/>
          </w:tcPr>
          <w:p w14:paraId="3F43B84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P38 MAPK, putative</w:t>
            </w:r>
          </w:p>
        </w:tc>
        <w:tc>
          <w:tcPr>
            <w:tcW w:w="492" w:type="pct"/>
            <w:vAlign w:val="center"/>
          </w:tcPr>
          <w:p w14:paraId="2400632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3DE91C0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823" w:type="pct"/>
            <w:vAlign w:val="center"/>
          </w:tcPr>
          <w:p w14:paraId="32E4DCE2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B02B4" w:rsidRPr="00986A0A" w14:paraId="13D8C726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7AFCFFE2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56F176B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0865116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859164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7CB85950" w14:textId="17BF3981" w:rsidR="008B02B4" w:rsidRPr="00986A0A" w:rsidRDefault="006B7F72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8" w:author="alessandra" w:date="2015-03-09T12:36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85</w:t>
            </w:r>
          </w:p>
        </w:tc>
        <w:tc>
          <w:tcPr>
            <w:tcW w:w="823" w:type="pct"/>
            <w:vAlign w:val="center"/>
          </w:tcPr>
          <w:p w14:paraId="474742C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7E61CC5F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7E5CB8E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Insulin receptor</w:t>
            </w:r>
          </w:p>
          <w:p w14:paraId="462E1CF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(P08069)</w:t>
            </w:r>
          </w:p>
        </w:tc>
        <w:tc>
          <w:tcPr>
            <w:tcW w:w="959" w:type="pct"/>
            <w:vMerge w:val="restart"/>
            <w:vAlign w:val="center"/>
          </w:tcPr>
          <w:p w14:paraId="7219AEE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09990</w:t>
            </w:r>
          </w:p>
        </w:tc>
        <w:tc>
          <w:tcPr>
            <w:tcW w:w="1336" w:type="pct"/>
            <w:vMerge w:val="restart"/>
            <w:vAlign w:val="center"/>
          </w:tcPr>
          <w:p w14:paraId="5E57D432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Tyrosine Kinase Receptor, </w:t>
            </w:r>
            <w:proofErr w:type="spellStart"/>
            <w:r w:rsidRPr="00986A0A">
              <w:rPr>
                <w:rFonts w:ascii="Arial" w:eastAsia="Calibri" w:hAnsi="Arial" w:cs="Arial"/>
                <w:sz w:val="20"/>
                <w:szCs w:val="20"/>
              </w:rPr>
              <w:t>InsR</w:t>
            </w:r>
            <w:proofErr w:type="spellEnd"/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92" w:type="pct"/>
            <w:vAlign w:val="center"/>
          </w:tcPr>
          <w:p w14:paraId="6A745AC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0CCC661C" w14:textId="07B0650B" w:rsidR="008B02B4" w:rsidRPr="00986A0A" w:rsidRDefault="00D010F5" w:rsidP="00D010F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9" w:author="alessandra" w:date="2015-03-09T12:40:00Z">
              <w:r>
                <w:rPr>
                  <w:rFonts w:ascii="Arial" w:eastAsia="Calibri" w:hAnsi="Arial" w:cs="Arial"/>
                  <w:sz w:val="20"/>
                  <w:szCs w:val="20"/>
                </w:rPr>
                <w:t>60-</w:t>
              </w:r>
            </w:ins>
            <w:del w:id="10" w:author="alessandra" w:date="2015-03-09T12:40:00Z">
              <w:r w:rsidR="008B02B4" w:rsidRPr="00986A0A" w:rsidDel="00D010F5">
                <w:rPr>
                  <w:rFonts w:ascii="Arial" w:eastAsia="Calibri" w:hAnsi="Arial" w:cs="Arial"/>
                  <w:sz w:val="20"/>
                  <w:szCs w:val="20"/>
                </w:rPr>
                <w:delText>88</w:delText>
              </w:r>
            </w:del>
            <w:ins w:id="11" w:author="alessandra" w:date="2015-03-09T12:40:00Z">
              <w:r>
                <w:rPr>
                  <w:rFonts w:ascii="Arial" w:eastAsia="Calibri" w:hAnsi="Arial" w:cs="Arial"/>
                  <w:sz w:val="20"/>
                  <w:szCs w:val="20"/>
                </w:rPr>
                <w:t>90</w:t>
              </w:r>
            </w:ins>
          </w:p>
        </w:tc>
        <w:tc>
          <w:tcPr>
            <w:tcW w:w="823" w:type="pct"/>
            <w:vAlign w:val="center"/>
          </w:tcPr>
          <w:p w14:paraId="1875E86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29ED255A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08EA5C9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21EFAF8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032CB1BF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64ABA39B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27B06C7F" w14:textId="3CCC5DDE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70</w:t>
            </w:r>
            <w:ins w:id="12" w:author="alessandra" w:date="2015-03-09T12:38:00Z">
              <w:r w:rsidR="00D010F5">
                <w:rPr>
                  <w:rFonts w:ascii="Arial" w:eastAsia="Calibri" w:hAnsi="Arial" w:cs="Arial"/>
                  <w:sz w:val="20"/>
                  <w:szCs w:val="20"/>
                </w:rPr>
                <w:t>-90</w:t>
              </w:r>
            </w:ins>
          </w:p>
        </w:tc>
        <w:tc>
          <w:tcPr>
            <w:tcW w:w="823" w:type="pct"/>
            <w:vAlign w:val="center"/>
          </w:tcPr>
          <w:p w14:paraId="363EFFE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75F0CBD7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09BECA03" w14:textId="77777777" w:rsidR="008B02B4" w:rsidRPr="00986A0A" w:rsidRDefault="008B02B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PLK1</w:t>
            </w:r>
          </w:p>
          <w:p w14:paraId="7758802C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(P53350)</w:t>
            </w:r>
          </w:p>
        </w:tc>
        <w:tc>
          <w:tcPr>
            <w:tcW w:w="959" w:type="pct"/>
            <w:vMerge w:val="restart"/>
            <w:vAlign w:val="center"/>
          </w:tcPr>
          <w:p w14:paraId="193A02D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009600</w:t>
            </w:r>
          </w:p>
        </w:tc>
        <w:tc>
          <w:tcPr>
            <w:tcW w:w="1336" w:type="pct"/>
            <w:vMerge w:val="restart"/>
            <w:vAlign w:val="center"/>
          </w:tcPr>
          <w:p w14:paraId="618B801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Hybrid Protein Kinase, PLK1 subfamily</w:t>
            </w:r>
          </w:p>
        </w:tc>
        <w:tc>
          <w:tcPr>
            <w:tcW w:w="492" w:type="pct"/>
            <w:vAlign w:val="center"/>
          </w:tcPr>
          <w:p w14:paraId="3FBED777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175CBE89" w14:textId="17649A71" w:rsidR="008B02B4" w:rsidRPr="00986A0A" w:rsidRDefault="00E06313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3" w:author="alessandra" w:date="2015-03-09T12:42:00Z">
              <w:r>
                <w:rPr>
                  <w:rFonts w:ascii="Arial" w:eastAsia="Calibri" w:hAnsi="Arial" w:cs="Arial"/>
                  <w:sz w:val="20"/>
                  <w:szCs w:val="20"/>
                </w:rPr>
                <w:t>85-90</w:t>
              </w:r>
            </w:ins>
            <w:del w:id="14" w:author="alessandra" w:date="2015-03-09T12:42:00Z">
              <w:r w:rsidR="008B02B4" w:rsidRPr="00986A0A" w:rsidDel="00E06313">
                <w:rPr>
                  <w:rFonts w:ascii="Arial" w:eastAsia="Calibri" w:hAnsi="Arial" w:cs="Arial"/>
                  <w:sz w:val="20"/>
                  <w:szCs w:val="20"/>
                </w:rPr>
                <w:delText>92</w:delText>
              </w:r>
            </w:del>
          </w:p>
        </w:tc>
        <w:tc>
          <w:tcPr>
            <w:tcW w:w="823" w:type="pct"/>
            <w:vAlign w:val="center"/>
          </w:tcPr>
          <w:p w14:paraId="5C063A2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</w:tr>
      <w:tr w:rsidR="008B02B4" w:rsidRPr="00986A0A" w14:paraId="598A7DD3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31C8FEBA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06E0F6B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7F65BFD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7D7C9FFF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3112E935" w14:textId="0985A623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90</w:t>
            </w:r>
            <w:ins w:id="15" w:author="alessandra" w:date="2015-03-09T12:42:00Z">
              <w:r w:rsidR="00E06313">
                <w:rPr>
                  <w:rFonts w:ascii="Arial" w:eastAsia="Calibri" w:hAnsi="Arial" w:cs="Arial"/>
                  <w:sz w:val="20"/>
                  <w:szCs w:val="20"/>
                </w:rPr>
                <w:t>-99</w:t>
              </w:r>
            </w:ins>
          </w:p>
        </w:tc>
        <w:tc>
          <w:tcPr>
            <w:tcW w:w="823" w:type="pct"/>
            <w:vAlign w:val="center"/>
          </w:tcPr>
          <w:p w14:paraId="3D895B9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2D409CC8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3109F1AD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</w:pPr>
          </w:p>
          <w:p w14:paraId="65895482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  <w:t>VEGFR-2</w:t>
            </w:r>
          </w:p>
          <w:p w14:paraId="607BF72F" w14:textId="77777777" w:rsidR="008B02B4" w:rsidRPr="00986A0A" w:rsidRDefault="008B02B4" w:rsidP="00B55C01">
            <w:pPr>
              <w:jc w:val="center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  <w:t>(</w:t>
            </w:r>
            <w:r w:rsidRPr="00986A0A">
              <w:rPr>
                <w:rFonts w:ascii="Arial" w:eastAsia="Calibri" w:hAnsi="Arial" w:cs="Arial"/>
                <w:sz w:val="20"/>
                <w:szCs w:val="20"/>
              </w:rPr>
              <w:t>P35968)</w:t>
            </w:r>
          </w:p>
        </w:tc>
        <w:tc>
          <w:tcPr>
            <w:tcW w:w="959" w:type="pct"/>
            <w:vMerge w:val="restart"/>
            <w:vAlign w:val="center"/>
          </w:tcPr>
          <w:p w14:paraId="0EC6BED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1300</w:t>
            </w:r>
          </w:p>
        </w:tc>
        <w:tc>
          <w:tcPr>
            <w:tcW w:w="1336" w:type="pct"/>
            <w:vMerge w:val="restart"/>
            <w:vAlign w:val="center"/>
          </w:tcPr>
          <w:p w14:paraId="7994D044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o-oncogene tyrosine-protein kinase </w:t>
            </w:r>
            <w:proofErr w:type="spellStart"/>
            <w:r w:rsidRPr="00986A0A">
              <w:rPr>
                <w:rFonts w:ascii="Arial" w:eastAsia="Calibri" w:hAnsi="Arial" w:cs="Arial"/>
                <w:sz w:val="20"/>
                <w:szCs w:val="20"/>
              </w:rPr>
              <w:t>src</w:t>
            </w:r>
            <w:proofErr w:type="spellEnd"/>
            <w:r w:rsidRPr="00986A0A">
              <w:rPr>
                <w:rFonts w:ascii="Arial" w:eastAsia="Calibri" w:hAnsi="Arial" w:cs="Arial"/>
                <w:sz w:val="20"/>
                <w:szCs w:val="20"/>
              </w:rPr>
              <w:t>, putative</w:t>
            </w:r>
          </w:p>
        </w:tc>
        <w:tc>
          <w:tcPr>
            <w:tcW w:w="492" w:type="pct"/>
            <w:vAlign w:val="center"/>
          </w:tcPr>
          <w:p w14:paraId="5D06B271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64F88F10" w14:textId="799507D0" w:rsidR="008B02B4" w:rsidRPr="00986A0A" w:rsidRDefault="0024372A" w:rsidP="0024372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6" w:author="alessandra" w:date="2015-03-09T12:56:00Z">
              <w:r>
                <w:rPr>
                  <w:rFonts w:ascii="Arial" w:eastAsia="Calibri" w:hAnsi="Arial" w:cs="Arial"/>
                  <w:sz w:val="20"/>
                  <w:szCs w:val="20"/>
                </w:rPr>
                <w:t>65-75</w:t>
              </w:r>
            </w:ins>
            <w:del w:id="17" w:author="alessandra" w:date="2015-03-09T12:56:00Z">
              <w:r w:rsidR="008B02B4" w:rsidRPr="00986A0A" w:rsidDel="0024372A">
                <w:rPr>
                  <w:rFonts w:ascii="Arial" w:eastAsia="Calibri" w:hAnsi="Arial" w:cs="Arial"/>
                  <w:sz w:val="20"/>
                  <w:szCs w:val="20"/>
                </w:rPr>
                <w:delText>80</w:delText>
              </w:r>
            </w:del>
          </w:p>
        </w:tc>
        <w:tc>
          <w:tcPr>
            <w:tcW w:w="823" w:type="pct"/>
            <w:vAlign w:val="center"/>
          </w:tcPr>
          <w:p w14:paraId="2E9535E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0FDEC12B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22CB664C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70202994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1CE806E8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0C5DBAB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02D1B0F1" w14:textId="77BB04FF" w:rsidR="008B02B4" w:rsidRPr="00986A0A" w:rsidRDefault="0024372A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8" w:author="alessandra" w:date="2015-03-09T12:56:00Z">
              <w:r>
                <w:rPr>
                  <w:rFonts w:ascii="Arial" w:eastAsia="Calibri" w:hAnsi="Arial" w:cs="Arial"/>
                  <w:sz w:val="20"/>
                  <w:szCs w:val="20"/>
                </w:rPr>
                <w:t>75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85</w:t>
            </w:r>
          </w:p>
        </w:tc>
        <w:tc>
          <w:tcPr>
            <w:tcW w:w="823" w:type="pct"/>
            <w:vAlign w:val="center"/>
          </w:tcPr>
          <w:p w14:paraId="417DBD94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6D400DE9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6FA5566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34F087B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7300</w:t>
            </w:r>
          </w:p>
        </w:tc>
        <w:tc>
          <w:tcPr>
            <w:tcW w:w="1336" w:type="pct"/>
            <w:vMerge w:val="restart"/>
            <w:vAlign w:val="center"/>
          </w:tcPr>
          <w:p w14:paraId="0A92FFF3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yrosine Kinase Receptor</w:t>
            </w:r>
          </w:p>
        </w:tc>
        <w:tc>
          <w:tcPr>
            <w:tcW w:w="492" w:type="pct"/>
            <w:vAlign w:val="center"/>
          </w:tcPr>
          <w:p w14:paraId="4471D4E9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5E01BAFF" w14:textId="6559B650" w:rsidR="008B02B4" w:rsidRPr="00986A0A" w:rsidRDefault="0024372A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19" w:author="alessandra" w:date="2015-03-09T12:56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823" w:type="pct"/>
            <w:vAlign w:val="center"/>
          </w:tcPr>
          <w:p w14:paraId="036FA600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8B02B4" w:rsidRPr="00986A0A" w14:paraId="03CF13BA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4D62A186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59" w:type="pct"/>
            <w:vMerge/>
            <w:vAlign w:val="center"/>
          </w:tcPr>
          <w:p w14:paraId="5BDB7183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36" w:type="pct"/>
            <w:vMerge/>
            <w:vAlign w:val="center"/>
          </w:tcPr>
          <w:p w14:paraId="0C9E94A5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3AB9408E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6FEE4D6B" w14:textId="3DB40FBA" w:rsidR="008B02B4" w:rsidRPr="00986A0A" w:rsidRDefault="0024372A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20" w:author="alessandra" w:date="2015-03-09T12:56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</w:ins>
            <w:r w:rsidR="008B02B4" w:rsidRPr="00986A0A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823" w:type="pct"/>
            <w:vAlign w:val="center"/>
          </w:tcPr>
          <w:p w14:paraId="241CE6CD" w14:textId="77777777" w:rsidR="008B02B4" w:rsidRPr="00986A0A" w:rsidRDefault="008B02B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16514" w:rsidRPr="00986A0A" w14:paraId="768F9370" w14:textId="77777777" w:rsidTr="008B02B4">
        <w:trPr>
          <w:trHeight w:hRule="exact" w:val="454"/>
          <w:jc w:val="center"/>
        </w:trPr>
        <w:tc>
          <w:tcPr>
            <w:tcW w:w="730" w:type="pct"/>
            <w:vMerge w:val="restart"/>
            <w:vAlign w:val="center"/>
          </w:tcPr>
          <w:p w14:paraId="3A348476" w14:textId="77777777" w:rsidR="00216514" w:rsidRPr="00986A0A" w:rsidRDefault="0021651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Tyrosine-protein kinase receptor</w:t>
            </w:r>
          </w:p>
          <w:p w14:paraId="0BCA7E0F" w14:textId="77777777" w:rsidR="00216514" w:rsidRPr="00986A0A" w:rsidRDefault="0021651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FLT3</w:t>
            </w:r>
          </w:p>
          <w:p w14:paraId="7252BB18" w14:textId="77777777" w:rsidR="00216514" w:rsidRPr="00986A0A" w:rsidRDefault="00216514" w:rsidP="00B55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Times New Roman" w:hAnsi="Arial" w:cs="Arial"/>
                <w:sz w:val="20"/>
                <w:szCs w:val="20"/>
              </w:rPr>
              <w:t>(P36888)</w:t>
            </w:r>
          </w:p>
        </w:tc>
        <w:tc>
          <w:tcPr>
            <w:tcW w:w="959" w:type="pct"/>
            <w:vMerge w:val="restart"/>
            <w:vAlign w:val="center"/>
          </w:tcPr>
          <w:p w14:paraId="6AE08A04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7300</w:t>
            </w:r>
          </w:p>
        </w:tc>
        <w:tc>
          <w:tcPr>
            <w:tcW w:w="1336" w:type="pct"/>
            <w:vMerge w:val="restart"/>
            <w:vAlign w:val="center"/>
          </w:tcPr>
          <w:p w14:paraId="431BB6DC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Tyrosine Kinase Receptor</w:t>
            </w:r>
          </w:p>
        </w:tc>
        <w:tc>
          <w:tcPr>
            <w:tcW w:w="492" w:type="pct"/>
            <w:vAlign w:val="center"/>
          </w:tcPr>
          <w:p w14:paraId="1942F60F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38E652A6" w14:textId="51AB41B4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ins w:id="21" w:author="alessandra" w:date="2015-03-09T12:57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  <w:r w:rsidRPr="00986A0A">
                <w:rPr>
                  <w:rFonts w:ascii="Arial" w:eastAsia="Calibri" w:hAnsi="Arial" w:cs="Arial"/>
                  <w:sz w:val="20"/>
                  <w:szCs w:val="20"/>
                </w:rPr>
                <w:t>98</w:t>
              </w:r>
            </w:ins>
            <w:del w:id="22" w:author="alessandra" w:date="2015-03-09T12:57:00Z">
              <w:r w:rsidRPr="00986A0A" w:rsidDel="00DF3436">
                <w:rPr>
                  <w:rFonts w:ascii="Arial" w:eastAsia="Calibri" w:hAnsi="Arial" w:cs="Arial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823" w:type="pct"/>
            <w:vAlign w:val="center"/>
          </w:tcPr>
          <w:p w14:paraId="76FD82CB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16514" w:rsidRPr="00986A0A" w14:paraId="2F56099C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7D182CE4" w14:textId="77777777" w:rsidR="00216514" w:rsidRPr="00986A0A" w:rsidRDefault="00216514" w:rsidP="00B55C01">
            <w:pPr>
              <w:jc w:val="center"/>
              <w:outlineLvl w:val="0"/>
              <w:rPr>
                <w:rFonts w:ascii="Arial" w:eastAsia="Times New Roman" w:hAnsi="Arial" w:cs="Arial"/>
                <w:bCs/>
                <w:kern w:val="36"/>
                <w:sz w:val="20"/>
                <w:szCs w:val="20"/>
                <w:highlight w:val="yellow"/>
              </w:rPr>
            </w:pPr>
          </w:p>
        </w:tc>
        <w:tc>
          <w:tcPr>
            <w:tcW w:w="959" w:type="pct"/>
            <w:vMerge/>
            <w:vAlign w:val="center"/>
          </w:tcPr>
          <w:p w14:paraId="237F14C0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36" w:type="pct"/>
            <w:vMerge/>
            <w:vAlign w:val="center"/>
          </w:tcPr>
          <w:p w14:paraId="5D4BCF35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92" w:type="pct"/>
            <w:vAlign w:val="center"/>
          </w:tcPr>
          <w:p w14:paraId="40590CB4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3349372C" w14:textId="6F4C995D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ins w:id="23" w:author="alessandra" w:date="2015-03-09T12:57:00Z">
              <w:r>
                <w:rPr>
                  <w:rFonts w:ascii="Arial" w:eastAsia="Calibri" w:hAnsi="Arial" w:cs="Arial"/>
                  <w:sz w:val="20"/>
                  <w:szCs w:val="20"/>
                </w:rPr>
                <w:t>80-</w:t>
              </w:r>
              <w:r w:rsidRPr="00986A0A">
                <w:rPr>
                  <w:rFonts w:ascii="Arial" w:eastAsia="Calibri" w:hAnsi="Arial" w:cs="Arial"/>
                  <w:sz w:val="20"/>
                  <w:szCs w:val="20"/>
                </w:rPr>
                <w:t>98</w:t>
              </w:r>
            </w:ins>
            <w:del w:id="24" w:author="alessandra" w:date="2015-03-09T12:57:00Z">
              <w:r w:rsidRPr="00986A0A" w:rsidDel="00DF3436">
                <w:rPr>
                  <w:rFonts w:ascii="Arial" w:eastAsia="Calibri" w:hAnsi="Arial" w:cs="Arial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823" w:type="pct"/>
            <w:vAlign w:val="center"/>
          </w:tcPr>
          <w:p w14:paraId="1AD66E66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16514" w:rsidRPr="00986A0A" w14:paraId="1CB116E1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12BB7540" w14:textId="77777777" w:rsidR="00216514" w:rsidRPr="00986A0A" w:rsidRDefault="0021651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bookmarkStart w:id="25" w:name="_GoBack" w:colFirst="4" w:colLast="4"/>
          </w:p>
        </w:tc>
        <w:tc>
          <w:tcPr>
            <w:tcW w:w="959" w:type="pct"/>
            <w:vMerge w:val="restart"/>
            <w:vAlign w:val="center"/>
          </w:tcPr>
          <w:p w14:paraId="3C8DC7FB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Smp_151300</w:t>
            </w:r>
          </w:p>
        </w:tc>
        <w:tc>
          <w:tcPr>
            <w:tcW w:w="1336" w:type="pct"/>
            <w:vMerge w:val="restart"/>
            <w:vAlign w:val="center"/>
          </w:tcPr>
          <w:p w14:paraId="263DB6B6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 xml:space="preserve">Proto-oncogene tyrosine-protein kinase </w:t>
            </w:r>
            <w:proofErr w:type="spellStart"/>
            <w:r w:rsidRPr="00986A0A">
              <w:rPr>
                <w:rFonts w:ascii="Arial" w:eastAsia="Calibri" w:hAnsi="Arial" w:cs="Arial"/>
                <w:sz w:val="20"/>
                <w:szCs w:val="20"/>
              </w:rPr>
              <w:t>src</w:t>
            </w:r>
            <w:proofErr w:type="spellEnd"/>
            <w:r w:rsidRPr="00986A0A">
              <w:rPr>
                <w:rFonts w:ascii="Arial" w:eastAsia="Calibri" w:hAnsi="Arial" w:cs="Arial"/>
                <w:sz w:val="20"/>
                <w:szCs w:val="20"/>
              </w:rPr>
              <w:t>, putative</w:t>
            </w:r>
          </w:p>
        </w:tc>
        <w:tc>
          <w:tcPr>
            <w:tcW w:w="492" w:type="pct"/>
            <w:vAlign w:val="center"/>
          </w:tcPr>
          <w:p w14:paraId="28972562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Larvae</w:t>
            </w:r>
          </w:p>
        </w:tc>
        <w:tc>
          <w:tcPr>
            <w:tcW w:w="659" w:type="pct"/>
            <w:vAlign w:val="center"/>
          </w:tcPr>
          <w:p w14:paraId="4981DC18" w14:textId="2F07A7B3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ins w:id="26" w:author="alessandra" w:date="2015-03-09T12:57:00Z">
              <w:r>
                <w:rPr>
                  <w:rFonts w:ascii="Arial" w:eastAsia="Calibri" w:hAnsi="Arial" w:cs="Arial"/>
                  <w:sz w:val="20"/>
                  <w:szCs w:val="20"/>
                </w:rPr>
                <w:t>65-75</w:t>
              </w:r>
            </w:ins>
            <w:del w:id="27" w:author="alessandra" w:date="2015-03-09T12:57:00Z">
              <w:r w:rsidRPr="00986A0A" w:rsidDel="00176D97">
                <w:rPr>
                  <w:rFonts w:ascii="Arial" w:eastAsia="Calibri" w:hAnsi="Arial" w:cs="Arial"/>
                  <w:sz w:val="20"/>
                  <w:szCs w:val="20"/>
                </w:rPr>
                <w:delText>80</w:delText>
              </w:r>
            </w:del>
          </w:p>
        </w:tc>
        <w:tc>
          <w:tcPr>
            <w:tcW w:w="823" w:type="pct"/>
            <w:vAlign w:val="center"/>
          </w:tcPr>
          <w:p w14:paraId="15E5671A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216514" w:rsidRPr="00986A0A" w14:paraId="4529394F" w14:textId="77777777" w:rsidTr="008B02B4">
        <w:trPr>
          <w:trHeight w:hRule="exact" w:val="454"/>
          <w:jc w:val="center"/>
        </w:trPr>
        <w:tc>
          <w:tcPr>
            <w:tcW w:w="730" w:type="pct"/>
            <w:vMerge/>
            <w:vAlign w:val="center"/>
          </w:tcPr>
          <w:p w14:paraId="50C785B0" w14:textId="77777777" w:rsidR="00216514" w:rsidRPr="00986A0A" w:rsidRDefault="00216514" w:rsidP="00B55C01">
            <w:pPr>
              <w:jc w:val="center"/>
              <w:outlineLvl w:val="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59" w:type="pct"/>
            <w:vMerge/>
            <w:vAlign w:val="center"/>
          </w:tcPr>
          <w:p w14:paraId="11608383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36" w:type="pct"/>
            <w:vMerge/>
            <w:vAlign w:val="center"/>
          </w:tcPr>
          <w:p w14:paraId="3EA1F283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92" w:type="pct"/>
            <w:vAlign w:val="center"/>
          </w:tcPr>
          <w:p w14:paraId="65E14EB9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Adults</w:t>
            </w:r>
          </w:p>
        </w:tc>
        <w:tc>
          <w:tcPr>
            <w:tcW w:w="659" w:type="pct"/>
            <w:vAlign w:val="center"/>
          </w:tcPr>
          <w:p w14:paraId="0F9605D2" w14:textId="070E011A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ins w:id="28" w:author="alessandra" w:date="2015-03-09T12:57:00Z">
              <w:r>
                <w:rPr>
                  <w:rFonts w:ascii="Arial" w:eastAsia="Calibri" w:hAnsi="Arial" w:cs="Arial"/>
                  <w:sz w:val="20"/>
                  <w:szCs w:val="20"/>
                </w:rPr>
                <w:t>75-</w:t>
              </w:r>
              <w:r w:rsidRPr="00986A0A">
                <w:rPr>
                  <w:rFonts w:ascii="Arial" w:eastAsia="Calibri" w:hAnsi="Arial" w:cs="Arial"/>
                  <w:sz w:val="20"/>
                  <w:szCs w:val="20"/>
                </w:rPr>
                <w:t>85</w:t>
              </w:r>
            </w:ins>
            <w:del w:id="29" w:author="alessandra" w:date="2015-03-09T12:57:00Z">
              <w:r w:rsidRPr="00986A0A" w:rsidDel="00176D97">
                <w:rPr>
                  <w:rFonts w:ascii="Arial" w:eastAsia="Calibri" w:hAnsi="Arial" w:cs="Arial"/>
                  <w:sz w:val="20"/>
                  <w:szCs w:val="20"/>
                </w:rPr>
                <w:delText>85</w:delText>
              </w:r>
            </w:del>
          </w:p>
        </w:tc>
        <w:tc>
          <w:tcPr>
            <w:tcW w:w="823" w:type="pct"/>
            <w:vAlign w:val="center"/>
          </w:tcPr>
          <w:p w14:paraId="096A1160" w14:textId="77777777" w:rsidR="00216514" w:rsidRPr="00986A0A" w:rsidRDefault="00216514" w:rsidP="00B55C01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986A0A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bookmarkEnd w:id="25"/>
    </w:tbl>
    <w:p w14:paraId="598876B2" w14:textId="77777777" w:rsidR="008B02B4" w:rsidRDefault="008B02B4" w:rsidP="008B02B4">
      <w:pPr>
        <w:rPr>
          <w:rFonts w:ascii="Arial" w:hAnsi="Arial" w:cs="Arial"/>
          <w:sz w:val="20"/>
          <w:szCs w:val="20"/>
        </w:rPr>
      </w:pPr>
    </w:p>
    <w:p w14:paraId="633E7330" w14:textId="77777777" w:rsidR="008B02B4" w:rsidRPr="00F40A24" w:rsidRDefault="008B02B4" w:rsidP="008B02B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D: </w:t>
      </w:r>
      <w:r w:rsidRPr="00F40A24">
        <w:rPr>
          <w:rFonts w:ascii="Arial" w:hAnsi="Arial" w:cs="Arial"/>
          <w:sz w:val="20"/>
          <w:szCs w:val="20"/>
        </w:rPr>
        <w:t>Not possible to determine by Real Time PCR</w:t>
      </w:r>
    </w:p>
    <w:p w14:paraId="6DD5E12F" w14:textId="77777777" w:rsidR="005D2C1F" w:rsidRPr="008C4AC7" w:rsidRDefault="005D2C1F" w:rsidP="008C4AC7">
      <w:pPr>
        <w:spacing w:after="200" w:line="276" w:lineRule="auto"/>
        <w:rPr>
          <w:u w:val="single"/>
        </w:rPr>
      </w:pPr>
    </w:p>
    <w:sectPr w:rsidR="005D2C1F" w:rsidRPr="008C4AC7" w:rsidSect="008C4AC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40005" w15:done="0"/>
  <w15:commentEx w15:paraId="592186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IMMQBIC">
    <w15:presenceInfo w15:providerId="AD" w15:userId="S-1-5-21-3706871941-3554194110-299847452-1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8C4AC7"/>
    <w:rsid w:val="00073CD5"/>
    <w:rsid w:val="00077C44"/>
    <w:rsid w:val="0021066C"/>
    <w:rsid w:val="00216514"/>
    <w:rsid w:val="0023467F"/>
    <w:rsid w:val="0024372A"/>
    <w:rsid w:val="00251F87"/>
    <w:rsid w:val="002A61E5"/>
    <w:rsid w:val="002E56EF"/>
    <w:rsid w:val="00312F25"/>
    <w:rsid w:val="00360416"/>
    <w:rsid w:val="00376C1B"/>
    <w:rsid w:val="003B4767"/>
    <w:rsid w:val="004F1307"/>
    <w:rsid w:val="005D2C1F"/>
    <w:rsid w:val="005E5ED2"/>
    <w:rsid w:val="006B7F72"/>
    <w:rsid w:val="007B2A18"/>
    <w:rsid w:val="007E7B6C"/>
    <w:rsid w:val="00817D37"/>
    <w:rsid w:val="0088724E"/>
    <w:rsid w:val="008B02B4"/>
    <w:rsid w:val="008C4AC7"/>
    <w:rsid w:val="00986A0A"/>
    <w:rsid w:val="0099156E"/>
    <w:rsid w:val="009B2947"/>
    <w:rsid w:val="00A11AAE"/>
    <w:rsid w:val="00AB42AE"/>
    <w:rsid w:val="00B55C01"/>
    <w:rsid w:val="00B75D66"/>
    <w:rsid w:val="00B822B2"/>
    <w:rsid w:val="00BA0B0B"/>
    <w:rsid w:val="00C21B74"/>
    <w:rsid w:val="00D010F5"/>
    <w:rsid w:val="00DD2C1E"/>
    <w:rsid w:val="00E062C2"/>
    <w:rsid w:val="00E06313"/>
    <w:rsid w:val="00E4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AA61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66C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8C4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ellanormale"/>
    <w:next w:val="Grigliatabella"/>
    <w:uiPriority w:val="59"/>
    <w:rsid w:val="008C4AC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ellanormale"/>
    <w:next w:val="Grigliatabella"/>
    <w:uiPriority w:val="59"/>
    <w:rsid w:val="005D2C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5D2C1F"/>
    <w:rPr>
      <w:sz w:val="16"/>
      <w:szCs w:val="16"/>
    </w:rPr>
  </w:style>
  <w:style w:type="paragraph" w:customStyle="1" w:styleId="CommentText1">
    <w:name w:val="Comment Text1"/>
    <w:basedOn w:val="Normale"/>
    <w:next w:val="Testocommento"/>
    <w:link w:val="CommentTextChar"/>
    <w:uiPriority w:val="99"/>
    <w:semiHidden/>
    <w:unhideWhenUsed/>
    <w:rsid w:val="005D2C1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CommentText1"/>
    <w:uiPriority w:val="99"/>
    <w:semiHidden/>
    <w:rsid w:val="005D2C1F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2C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D2C1F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2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2C1F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D2C1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D2C1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2" Type="http://schemas.microsoft.com/office/2011/relationships/people" Target="people.xml"/><Relationship Id="rId3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9C548A-9756-7842-A1CD-218ACDC20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2</Words>
  <Characters>110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MMQBIC</dc:creator>
  <cp:lastModifiedBy>alessandra</cp:lastModifiedBy>
  <cp:revision>15</cp:revision>
  <cp:lastPrinted>2014-01-31T13:05:00Z</cp:lastPrinted>
  <dcterms:created xsi:type="dcterms:W3CDTF">2014-03-26T14:49:00Z</dcterms:created>
  <dcterms:modified xsi:type="dcterms:W3CDTF">2015-03-09T11:58:00Z</dcterms:modified>
</cp:coreProperties>
</file>